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A102" w14:textId="77D0D2B9" w:rsidR="009C497F" w:rsidRPr="00274831" w:rsidRDefault="002748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351273" w:rsidRPr="00274831">
        <w:rPr>
          <w:rFonts w:ascii="Times New Roman" w:hAnsi="Times New Roman" w:cs="Times New Roman"/>
          <w:b/>
          <w:bCs/>
        </w:rPr>
        <w:t xml:space="preserve">able </w:t>
      </w:r>
      <w:r w:rsidR="00D4039E">
        <w:rPr>
          <w:rFonts w:ascii="Times New Roman" w:hAnsi="Times New Roman" w:cs="Times New Roman"/>
          <w:b/>
          <w:bCs/>
        </w:rPr>
        <w:t>S</w:t>
      </w:r>
      <w:r w:rsidR="00351273" w:rsidRPr="00274831">
        <w:rPr>
          <w:rFonts w:ascii="Times New Roman" w:hAnsi="Times New Roman" w:cs="Times New Roman"/>
          <w:b/>
          <w:bCs/>
        </w:rPr>
        <w:t xml:space="preserve">1. </w:t>
      </w:r>
      <w:r w:rsidR="000E2A47">
        <w:rPr>
          <w:rFonts w:ascii="Times New Roman" w:hAnsi="Times New Roman" w:cs="Times New Roman"/>
          <w:b/>
          <w:bCs/>
        </w:rPr>
        <w:t>N</w:t>
      </w:r>
      <w:r w:rsidR="000E2A47">
        <w:rPr>
          <w:rFonts w:ascii="Times New Roman" w:hAnsi="Times New Roman" w:cs="Times New Roman" w:hint="eastAsia"/>
          <w:b/>
          <w:bCs/>
        </w:rPr>
        <w:t>ec</w:t>
      </w:r>
      <w:r w:rsidR="000E2A47">
        <w:rPr>
          <w:rFonts w:ascii="Times New Roman" w:hAnsi="Times New Roman" w:cs="Times New Roman"/>
          <w:b/>
          <w:bCs/>
        </w:rPr>
        <w:t>roptosis-related g</w:t>
      </w:r>
      <w:r w:rsidR="00351273" w:rsidRPr="00274831">
        <w:rPr>
          <w:rFonts w:ascii="Times New Roman" w:hAnsi="Times New Roman" w:cs="Times New Roman"/>
          <w:b/>
          <w:bCs/>
        </w:rPr>
        <w:t>enes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7762"/>
      </w:tblGrid>
      <w:tr w:rsidR="00351273" w:rsidRPr="00351273" w14:paraId="5C58C352" w14:textId="77777777" w:rsidTr="00351273">
        <w:trPr>
          <w:trHeight w:val="279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F8E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9ED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351273" w:rsidRPr="00351273" w14:paraId="5A3C3933" w14:textId="77777777" w:rsidTr="00351273">
        <w:trPr>
          <w:trHeight w:val="279"/>
        </w:trPr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0E8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7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61C3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 metallopeptidase domain 17</w:t>
            </w:r>
          </w:p>
        </w:tc>
      </w:tr>
      <w:tr w:rsidR="00351273" w:rsidRPr="00351273" w14:paraId="2E96BD2C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36B3EAE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L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4507B4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XL receptor tyrosine kinase</w:t>
            </w:r>
          </w:p>
        </w:tc>
      </w:tr>
      <w:tr w:rsidR="00351273" w:rsidRPr="00351273" w14:paraId="4D8901E6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E3FB0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3023192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uloviral IAP repeat containing 2</w:t>
            </w:r>
          </w:p>
        </w:tc>
      </w:tr>
      <w:tr w:rsidR="00351273" w:rsidRPr="00351273" w14:paraId="7446EE03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C1AC3C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49D46581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uloviral IAP repeat containing 3</w:t>
            </w:r>
          </w:p>
        </w:tc>
      </w:tr>
      <w:tr w:rsidR="00351273" w:rsidRPr="00351273" w14:paraId="41A2F0B7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025D55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2677166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-Raf proto-oncogene, serine/threonine kinase</w:t>
            </w:r>
          </w:p>
        </w:tc>
      </w:tr>
      <w:tr w:rsidR="00351273" w:rsidRPr="00351273" w14:paraId="202155B2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2F9760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73179F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omodomain containing 4</w:t>
            </w:r>
          </w:p>
        </w:tc>
      </w:tr>
      <w:tr w:rsidR="00351273" w:rsidRPr="00351273" w14:paraId="0D55AB4C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E15A64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555882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</w:tr>
      <w:tr w:rsidR="00351273" w:rsidRPr="00351273" w14:paraId="17D1C6CE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A9935A3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37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2AB7C7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ll division cycle 37, HSP90 cochaperone</w:t>
            </w:r>
          </w:p>
        </w:tc>
      </w:tr>
      <w:tr w:rsidR="00351273" w:rsidRPr="00351273" w14:paraId="77799DEE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5C498D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LD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4227447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YLD lysine 63 </w:t>
            </w: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ubiquitinase</w:t>
            </w:r>
            <w:proofErr w:type="spellEnd"/>
          </w:p>
        </w:tc>
      </w:tr>
      <w:tr w:rsidR="00351273" w:rsidRPr="00351273" w14:paraId="6383D558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FACAF7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6ED459B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ssociated via death domain</w:t>
            </w:r>
          </w:p>
        </w:tc>
      </w:tr>
      <w:tr w:rsidR="00351273" w:rsidRPr="00351273" w14:paraId="088A29C8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39C6C9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32FF55C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</w:t>
            </w:r>
            <w:proofErr w:type="spellEnd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 (TNF receptor superfamily member 6) </w:t>
            </w:r>
          </w:p>
        </w:tc>
      </w:tr>
      <w:tr w:rsidR="00351273" w:rsidRPr="00351273" w14:paraId="14E32066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7718E83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MK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A74FB8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inositol polyphosphate </w:t>
            </w: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ltikinase</w:t>
            </w:r>
            <w:proofErr w:type="spellEnd"/>
          </w:p>
        </w:tc>
      </w:tr>
      <w:tr w:rsidR="00351273" w:rsidRPr="00351273" w14:paraId="793523C1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85EAA2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K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2B3078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ositol-</w:t>
            </w: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rakisphosphate</w:t>
            </w:r>
            <w:proofErr w:type="spellEnd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-kinase</w:t>
            </w:r>
          </w:p>
        </w:tc>
      </w:tr>
      <w:tr w:rsidR="00351273" w:rsidRPr="00351273" w14:paraId="5D100F9F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6A98F2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KL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31E5EF0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ixed lineage kinase domain like </w:t>
            </w: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eudokinase</w:t>
            </w:r>
            <w:proofErr w:type="spellEnd"/>
          </w:p>
        </w:tc>
      </w:tr>
      <w:tr w:rsidR="00351273" w:rsidRPr="00351273" w14:paraId="283303E6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C34416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0BBE8CFA" w14:textId="78FFA755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748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y</w:t>
            </w:r>
            <w:r w:rsidRPr="0027483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ADP-ribose) polymerase 1 </w:t>
            </w:r>
          </w:p>
        </w:tc>
      </w:tr>
      <w:tr w:rsidR="00351273" w:rsidRPr="00351273" w14:paraId="5331B498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829676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77715E0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llino</w:t>
            </w:r>
            <w:proofErr w:type="spellEnd"/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3 ubiquitin protein ligase 1</w:t>
            </w:r>
          </w:p>
        </w:tc>
      </w:tr>
      <w:tr w:rsidR="00351273" w:rsidRPr="00351273" w14:paraId="00D060BB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4EA1AF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4183C5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 family member 5, mitochondrial serine/threonine protein phosphatase</w:t>
            </w:r>
          </w:p>
        </w:tc>
      </w:tr>
      <w:tr w:rsidR="00351273" w:rsidRPr="00351273" w14:paraId="0990040A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51B881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C4120B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interacting serine/threonine kinase 1</w:t>
            </w:r>
          </w:p>
        </w:tc>
      </w:tr>
      <w:tr w:rsidR="00351273" w:rsidRPr="00351273" w14:paraId="7F45A6EB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4F7B00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PK3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D28BF74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eptor interacting serine/threonine kinase 3</w:t>
            </w:r>
          </w:p>
        </w:tc>
      </w:tr>
      <w:tr w:rsidR="00351273" w:rsidRPr="00351273" w14:paraId="6137A3FE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E21872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74A875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1 transcription factor </w:t>
            </w:r>
          </w:p>
        </w:tc>
      </w:tr>
      <w:tr w:rsidR="00351273" w:rsidRPr="00351273" w14:paraId="3DCA0F21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E9B43B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CAM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5822B7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ll like receptor adaptor molecule 1</w:t>
            </w:r>
          </w:p>
        </w:tc>
      </w:tr>
      <w:tr w:rsidR="00351273" w:rsidRPr="00351273" w14:paraId="768DA7A0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BB346D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77B1AED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ll like receptor 3</w:t>
            </w:r>
          </w:p>
        </w:tc>
      </w:tr>
      <w:tr w:rsidR="00351273" w:rsidRPr="00351273" w14:paraId="1F49A622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649B7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35ABEA5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ll like receptor 4</w:t>
            </w:r>
          </w:p>
        </w:tc>
      </w:tr>
      <w:tr w:rsidR="00351273" w:rsidRPr="00351273" w14:paraId="3FF10B7D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77255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60E157C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</w:tr>
      <w:tr w:rsidR="00351273" w:rsidRPr="00351273" w14:paraId="0D32CDDE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D529BF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05363F9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alpha induced protein 3</w:t>
            </w:r>
          </w:p>
        </w:tc>
      </w:tr>
      <w:tr w:rsidR="00351273" w:rsidRPr="00351273" w14:paraId="4C531FC4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11065B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1D1BBDF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superfamily member 1A</w:t>
            </w:r>
          </w:p>
        </w:tc>
      </w:tr>
      <w:tr w:rsidR="00351273" w:rsidRPr="00351273" w14:paraId="2A491642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BF6922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DD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2D517D8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A associated via death domain</w:t>
            </w:r>
          </w:p>
        </w:tc>
      </w:tr>
      <w:tr w:rsidR="00351273" w:rsidRPr="00351273" w14:paraId="1BF5F897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0E7ABA1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62B02E8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associated factor 2</w:t>
            </w:r>
          </w:p>
        </w:tc>
      </w:tr>
      <w:tr w:rsidR="00351273" w:rsidRPr="00351273" w14:paraId="1497DDB4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64E82E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F5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4D0003A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 receptor associated factor 5</w:t>
            </w:r>
          </w:p>
        </w:tc>
      </w:tr>
      <w:tr w:rsidR="00351273" w:rsidRPr="00351273" w14:paraId="62875688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1210E4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HRF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0C2E2D2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iquitin like with PHD and ring finger domains 1</w:t>
            </w:r>
          </w:p>
        </w:tc>
      </w:tr>
      <w:tr w:rsidR="00351273" w:rsidRPr="00351273" w14:paraId="6A8BCF1A" w14:textId="77777777" w:rsidTr="00351273">
        <w:trPr>
          <w:trHeight w:val="279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D0F9B0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BP1</w:t>
            </w:r>
          </w:p>
        </w:tc>
        <w:tc>
          <w:tcPr>
            <w:tcW w:w="7762" w:type="dxa"/>
            <w:shd w:val="clear" w:color="auto" w:fill="auto"/>
            <w:noWrap/>
            <w:vAlign w:val="center"/>
            <w:hideMark/>
          </w:tcPr>
          <w:p w14:paraId="5ABB9D3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-DNA binding protein 1</w:t>
            </w:r>
          </w:p>
        </w:tc>
      </w:tr>
    </w:tbl>
    <w:p w14:paraId="0A113D91" w14:textId="574E020D" w:rsidR="00351273" w:rsidRPr="00274831" w:rsidRDefault="00351273">
      <w:pPr>
        <w:rPr>
          <w:rFonts w:ascii="Times New Roman" w:hAnsi="Times New Roman" w:cs="Times New Roman"/>
        </w:rPr>
      </w:pPr>
    </w:p>
    <w:p w14:paraId="66B18C8E" w14:textId="446A09A3" w:rsidR="00351273" w:rsidRPr="00274831" w:rsidRDefault="00351273">
      <w:pPr>
        <w:widowControl/>
        <w:jc w:val="left"/>
        <w:rPr>
          <w:rFonts w:ascii="Times New Roman" w:hAnsi="Times New Roman" w:cs="Times New Roman"/>
        </w:rPr>
      </w:pPr>
      <w:r w:rsidRPr="00274831">
        <w:rPr>
          <w:rFonts w:ascii="Times New Roman" w:hAnsi="Times New Roman" w:cs="Times New Roman"/>
        </w:rPr>
        <w:br w:type="page"/>
      </w:r>
    </w:p>
    <w:p w14:paraId="33009B31" w14:textId="2130E8D0" w:rsidR="00351273" w:rsidRPr="00274831" w:rsidRDefault="00274831">
      <w:pPr>
        <w:rPr>
          <w:rFonts w:ascii="Times New Roman" w:hAnsi="Times New Roman" w:cs="Times New Roman"/>
          <w:b/>
          <w:bCs/>
        </w:rPr>
      </w:pPr>
      <w:r w:rsidRPr="00274831">
        <w:rPr>
          <w:rFonts w:ascii="Times New Roman" w:hAnsi="Times New Roman" w:cs="Times New Roman"/>
          <w:b/>
          <w:bCs/>
        </w:rPr>
        <w:lastRenderedPageBreak/>
        <w:t>T</w:t>
      </w:r>
      <w:r w:rsidR="00351273" w:rsidRPr="00274831">
        <w:rPr>
          <w:rFonts w:ascii="Times New Roman" w:hAnsi="Times New Roman" w:cs="Times New Roman"/>
          <w:b/>
          <w:bCs/>
        </w:rPr>
        <w:t xml:space="preserve">able </w:t>
      </w:r>
      <w:r w:rsidR="00D4039E">
        <w:rPr>
          <w:rFonts w:ascii="Times New Roman" w:hAnsi="Times New Roman" w:cs="Times New Roman"/>
          <w:b/>
          <w:bCs/>
        </w:rPr>
        <w:t>S</w:t>
      </w:r>
      <w:r w:rsidR="00351273" w:rsidRPr="00274831">
        <w:rPr>
          <w:rFonts w:ascii="Times New Roman" w:hAnsi="Times New Roman" w:cs="Times New Roman"/>
          <w:b/>
          <w:bCs/>
        </w:rPr>
        <w:t>2. Prognosis related lncRNA</w:t>
      </w:r>
    </w:p>
    <w:tbl>
      <w:tblPr>
        <w:tblW w:w="8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4"/>
        <w:gridCol w:w="1462"/>
        <w:gridCol w:w="1462"/>
        <w:gridCol w:w="1462"/>
        <w:gridCol w:w="1462"/>
      </w:tblGrid>
      <w:tr w:rsidR="00351273" w:rsidRPr="00351273" w14:paraId="7F5E6BB8" w14:textId="77777777" w:rsidTr="00351273">
        <w:trPr>
          <w:trHeight w:val="276"/>
        </w:trPr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388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872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DE6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13F1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E32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351273" w:rsidRPr="00351273" w14:paraId="780839ED" w14:textId="77777777" w:rsidTr="00351273">
        <w:trPr>
          <w:trHeight w:val="276"/>
        </w:trPr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7664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74-AS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09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9824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D1D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1967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6B7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9283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5A2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094</w:t>
            </w:r>
          </w:p>
        </w:tc>
      </w:tr>
      <w:tr w:rsidR="00351273" w:rsidRPr="00351273" w14:paraId="24A20549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EA3212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9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33C7A5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54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22F127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12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2E4EA9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144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307FDD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54</w:t>
            </w:r>
          </w:p>
        </w:tc>
      </w:tr>
      <w:tr w:rsidR="00351273" w:rsidRPr="00351273" w14:paraId="6FBF0F6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6B195B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MT2E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5CA53C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45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DFD6E6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978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E80850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462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37D7A0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02</w:t>
            </w:r>
          </w:p>
        </w:tc>
      </w:tr>
      <w:tr w:rsidR="00351273" w:rsidRPr="00351273" w14:paraId="5F864CA4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FBE800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10A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A41E9B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07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AF667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88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CFAFFC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4327A3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853</w:t>
            </w:r>
          </w:p>
        </w:tc>
      </w:tr>
      <w:tr w:rsidR="00351273" w:rsidRPr="00351273" w14:paraId="79A031E3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E371B2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E2A-AS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31A60E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09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603F8F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356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17342B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7370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DD46E8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404</w:t>
            </w:r>
          </w:p>
        </w:tc>
      </w:tr>
      <w:tr w:rsidR="00351273" w:rsidRPr="00351273" w14:paraId="5752A7BF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1A6C84E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6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65F0F1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41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7D3768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77966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44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4D0BF9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44</w:t>
            </w:r>
          </w:p>
        </w:tc>
      </w:tr>
      <w:tr w:rsidR="00351273" w:rsidRPr="00351273" w14:paraId="6228DF6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8FA2474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ED1B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F55365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071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3130E1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22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D10315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37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141BE2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32</w:t>
            </w:r>
          </w:p>
        </w:tc>
      </w:tr>
      <w:tr w:rsidR="00351273" w:rsidRPr="00351273" w14:paraId="6CFB71AF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50FF25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N3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FD212E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82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92D2E4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6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555DA6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27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9A93FA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22</w:t>
            </w:r>
          </w:p>
        </w:tc>
      </w:tr>
      <w:tr w:rsidR="00351273" w:rsidRPr="00351273" w14:paraId="5450318C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5453133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G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7D374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52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0BEC97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636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4444F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20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0172E1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225</w:t>
            </w:r>
          </w:p>
        </w:tc>
      </w:tr>
      <w:tr w:rsidR="00351273" w:rsidRPr="00351273" w14:paraId="40A040BF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389B81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RF4L2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5689B0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10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91056B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4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2DBE8B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251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97BE22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962</w:t>
            </w:r>
          </w:p>
        </w:tc>
      </w:tr>
      <w:tr w:rsidR="00351273" w:rsidRPr="00351273" w14:paraId="530FD8DE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EE0B0E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PB1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EFA61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099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0C3E38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8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5FD636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05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4DA3AD5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156</w:t>
            </w:r>
          </w:p>
        </w:tc>
      </w:tr>
      <w:tr w:rsidR="00351273" w:rsidRPr="00351273" w14:paraId="2B1D101D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1FF8E2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3936HG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3FDF96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02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157142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87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4AD0D8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573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DED13C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86</w:t>
            </w:r>
          </w:p>
        </w:tc>
      </w:tr>
      <w:tr w:rsidR="00351273" w:rsidRPr="00351273" w14:paraId="15070834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4FFF95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ORIS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B0C1E3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5870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AEF3D7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78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7165EF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776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45136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718</w:t>
            </w:r>
          </w:p>
        </w:tc>
      </w:tr>
      <w:tr w:rsidR="00351273" w:rsidRPr="00351273" w14:paraId="0A889BD7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9D270EE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GEPL1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943439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651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484A54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66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FC4D80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46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DA0527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94</w:t>
            </w:r>
          </w:p>
        </w:tc>
      </w:tr>
      <w:tr w:rsidR="00351273" w:rsidRPr="00351273" w14:paraId="31E20594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5CF3D48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28A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A6EB325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521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3DB70E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905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4880FD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96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D35EA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85</w:t>
            </w:r>
          </w:p>
        </w:tc>
      </w:tr>
      <w:tr w:rsidR="00351273" w:rsidRPr="00351273" w14:paraId="5BF36902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6FCD68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NC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BE079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3237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13678A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824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1BEC90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6471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F32D3C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56</w:t>
            </w:r>
          </w:p>
        </w:tc>
      </w:tr>
      <w:tr w:rsidR="00351273" w:rsidRPr="00351273" w14:paraId="4EDD3693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4106B5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KAR1B-AS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4F2948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15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938505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789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6FD36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309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0E0B8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98</w:t>
            </w:r>
          </w:p>
        </w:tc>
      </w:tr>
      <w:tr w:rsidR="00351273" w:rsidRPr="00351273" w14:paraId="174FA6A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7837B0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orf22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A14467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56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DF10A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41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8F9C7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113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7205A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395</w:t>
            </w:r>
          </w:p>
        </w:tc>
      </w:tr>
      <w:tr w:rsidR="00351273" w:rsidRPr="00351273" w14:paraId="3AE49170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5B8CCA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R7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D8FEBC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6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555D5B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88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F58B6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F1BCC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714</w:t>
            </w:r>
          </w:p>
        </w:tc>
      </w:tr>
      <w:tr w:rsidR="00351273" w:rsidRPr="00351273" w14:paraId="5DF2681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DAC396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66C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323C5D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165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6AA33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7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C03B54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627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54EDFF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585</w:t>
            </w:r>
          </w:p>
        </w:tc>
      </w:tr>
      <w:tr w:rsidR="00351273" w:rsidRPr="00351273" w14:paraId="18849E4A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78FE2A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BP2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5F7895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79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45BE86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36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4EF9A8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97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708D29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922</w:t>
            </w:r>
          </w:p>
        </w:tc>
      </w:tr>
      <w:tr w:rsidR="00351273" w:rsidRPr="00351273" w14:paraId="5C5F9E52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2B93AC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710991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885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2CEEFE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69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7D6999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7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ECEBE1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96</w:t>
            </w:r>
          </w:p>
        </w:tc>
      </w:tr>
      <w:tr w:rsidR="00351273" w:rsidRPr="00351273" w14:paraId="72A58EF6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B499684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2B1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12020E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080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89B9E7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68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51B969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156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E6E259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5</w:t>
            </w:r>
          </w:p>
        </w:tc>
      </w:tr>
      <w:tr w:rsidR="00351273" w:rsidRPr="00351273" w14:paraId="512914B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46A638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CK1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079557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474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9D06FC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54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5CEBF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87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3D4AE2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181</w:t>
            </w:r>
          </w:p>
        </w:tc>
      </w:tr>
      <w:tr w:rsidR="00351273" w:rsidRPr="00351273" w14:paraId="75E19D0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00C531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1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3DCBCC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956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642D7D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044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D5F19C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39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46C32B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781</w:t>
            </w:r>
          </w:p>
        </w:tc>
      </w:tr>
      <w:tr w:rsidR="00351273" w:rsidRPr="00351273" w14:paraId="5E8B5729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B51B83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915B38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04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0954B3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60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742D0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83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5F0B63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772</w:t>
            </w:r>
          </w:p>
        </w:tc>
      </w:tr>
      <w:tr w:rsidR="00351273" w:rsidRPr="00351273" w14:paraId="4451EE7D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29BB16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21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9F1EA1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44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AEC2E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4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B791C5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8756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414DC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327</w:t>
            </w:r>
          </w:p>
        </w:tc>
      </w:tr>
      <w:tr w:rsidR="00351273" w:rsidRPr="00351273" w14:paraId="40FC9FD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636FC6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85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67E418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88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4A4BBC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670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EC46BB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262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64AAE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17</w:t>
            </w:r>
          </w:p>
        </w:tc>
      </w:tr>
      <w:tr w:rsidR="00351273" w:rsidRPr="00351273" w14:paraId="54C78EEF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368D62C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HG2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91384C5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060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CD96BE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877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C0D842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261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D9413C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1</w:t>
            </w:r>
          </w:p>
        </w:tc>
      </w:tr>
      <w:tr w:rsidR="00351273" w:rsidRPr="00351273" w14:paraId="36FBFDE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6C35845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38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F1E02B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44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D5A1FE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38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586FEC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53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6E980B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989</w:t>
            </w:r>
          </w:p>
        </w:tc>
      </w:tr>
      <w:tr w:rsidR="00351273" w:rsidRPr="00351273" w14:paraId="3D9D08CE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C48E97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MCE1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432B82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0574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8CEA1B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9438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A1F514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632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E7F1D8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1</w:t>
            </w:r>
          </w:p>
        </w:tc>
      </w:tr>
      <w:tr w:rsidR="00351273" w:rsidRPr="00351273" w14:paraId="237B3B31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C67A03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PN10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E7A9F4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203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3DF25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974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087A5C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602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EEF0AB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23</w:t>
            </w:r>
          </w:p>
        </w:tc>
      </w:tr>
      <w:tr w:rsidR="00351273" w:rsidRPr="00351273" w14:paraId="49D68315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99A946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3CFA5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803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05C557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891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1476DC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379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C4A4F7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88</w:t>
            </w:r>
          </w:p>
        </w:tc>
      </w:tr>
      <w:tr w:rsidR="00351273" w:rsidRPr="00351273" w14:paraId="2410B340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56F9F2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LEC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39BC4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8539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FF8446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151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265437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200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DA057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E-05</w:t>
            </w:r>
          </w:p>
        </w:tc>
      </w:tr>
      <w:tr w:rsidR="00351273" w:rsidRPr="00351273" w14:paraId="48128336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FB962E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613329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876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989D24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80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754E9C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115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F9A288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9E-06</w:t>
            </w:r>
          </w:p>
        </w:tc>
      </w:tr>
      <w:tr w:rsidR="00351273" w:rsidRPr="00351273" w14:paraId="0D986C20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9408E3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C9D183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108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B6EB5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78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16E6D7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014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46B90A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31E-07</w:t>
            </w:r>
          </w:p>
        </w:tc>
      </w:tr>
      <w:tr w:rsidR="00351273" w:rsidRPr="00351273" w14:paraId="1F49101D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B78AFD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MT1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FFF798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68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E59AB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26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6C34B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.93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F2E539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3E-06</w:t>
            </w:r>
          </w:p>
        </w:tc>
      </w:tr>
      <w:tr w:rsidR="00351273" w:rsidRPr="00351273" w14:paraId="640AFC8E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0FBE21E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8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A1E763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035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DAA384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43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63DF83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945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2697DC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391</w:t>
            </w:r>
          </w:p>
        </w:tc>
      </w:tr>
      <w:tr w:rsidR="00351273" w:rsidRPr="00351273" w14:paraId="522785E7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487B57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PTIN7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548926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731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C2672C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53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A0D4C6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00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B39C42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94</w:t>
            </w:r>
          </w:p>
        </w:tc>
      </w:tr>
      <w:tr w:rsidR="00351273" w:rsidRPr="00351273" w14:paraId="3F149BB4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5148D86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D2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A3511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728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E6BDA5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519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AA431E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9756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81BD70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33</w:t>
            </w:r>
          </w:p>
        </w:tc>
      </w:tr>
      <w:tr w:rsidR="00351273" w:rsidRPr="00351273" w14:paraId="48EB394B" w14:textId="77777777" w:rsidTr="00351273">
        <w:trPr>
          <w:trHeight w:val="276"/>
        </w:trPr>
        <w:tc>
          <w:tcPr>
            <w:tcW w:w="2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62DC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G7-AS1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36AF3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47513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EBAF5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926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B33DF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56802</w:t>
            </w:r>
          </w:p>
        </w:tc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5D8CB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262</w:t>
            </w:r>
          </w:p>
        </w:tc>
      </w:tr>
      <w:tr w:rsidR="00351273" w:rsidRPr="00351273" w14:paraId="42000837" w14:textId="77777777" w:rsidTr="00351273">
        <w:trPr>
          <w:trHeight w:val="276"/>
        </w:trPr>
        <w:tc>
          <w:tcPr>
            <w:tcW w:w="24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1C7A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GUOK-AS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5A14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002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9A09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406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30325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864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C7C0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666</w:t>
            </w:r>
          </w:p>
        </w:tc>
      </w:tr>
      <w:tr w:rsidR="00351273" w:rsidRPr="00351273" w14:paraId="0824706B" w14:textId="77777777" w:rsidTr="00351273">
        <w:trPr>
          <w:trHeight w:val="276"/>
        </w:trPr>
        <w:tc>
          <w:tcPr>
            <w:tcW w:w="24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80BB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RRDC1-AS1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6F865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1371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4375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0233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D1AF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8429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F6AE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037</w:t>
            </w:r>
          </w:p>
        </w:tc>
      </w:tr>
      <w:tr w:rsidR="00351273" w:rsidRPr="00351273" w14:paraId="2BF8574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8F9665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H1L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2D86E5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04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40E3CA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526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3990D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877189F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92</w:t>
            </w:r>
          </w:p>
        </w:tc>
      </w:tr>
      <w:tr w:rsidR="00351273" w:rsidRPr="00351273" w14:paraId="211FFD07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1399AD1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9F53FD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9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09E2F2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658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F830F0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98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1E3898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02</w:t>
            </w:r>
          </w:p>
        </w:tc>
      </w:tr>
      <w:tr w:rsidR="00351273" w:rsidRPr="00351273" w14:paraId="1064F7D6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33AA81E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SLID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C50780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8437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19FC1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226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DE9AE4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04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8CF365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42</w:t>
            </w:r>
          </w:p>
        </w:tc>
      </w:tr>
      <w:tr w:rsidR="00351273" w:rsidRPr="00351273" w14:paraId="2B1C4092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C8477C1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XAP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0F2E4A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287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139D33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753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6815C7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0668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1873B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377</w:t>
            </w:r>
          </w:p>
        </w:tc>
      </w:tr>
      <w:tr w:rsidR="00351273" w:rsidRPr="00351273" w14:paraId="4EBAAF1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75E5FC0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600HG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301797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55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9DD8F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775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4997CE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244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F59AFD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21</w:t>
            </w:r>
          </w:p>
        </w:tc>
      </w:tr>
      <w:tr w:rsidR="00351273" w:rsidRPr="00351273" w14:paraId="66F7C8D8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ADC71E7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C2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60A959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794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F1A9B0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389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ABB149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959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611E12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276</w:t>
            </w:r>
          </w:p>
        </w:tc>
      </w:tr>
      <w:tr w:rsidR="00351273" w:rsidRPr="00351273" w14:paraId="7E6878A2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4AE0F656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48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357225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353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0CD99C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851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A9070C1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279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428EA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55</w:t>
            </w:r>
          </w:p>
        </w:tc>
      </w:tr>
      <w:tr w:rsidR="00351273" w:rsidRPr="00351273" w14:paraId="129FE66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08E8CD60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10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61B8C5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90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9E4468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612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57300E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903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F6D04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85</w:t>
            </w:r>
          </w:p>
        </w:tc>
      </w:tr>
      <w:tr w:rsidR="00351273" w:rsidRPr="00351273" w14:paraId="3A6D9C81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B574F1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2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F8121D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20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7FCB0D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617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419F41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4755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2B6D09C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19</w:t>
            </w:r>
          </w:p>
        </w:tc>
      </w:tr>
      <w:tr w:rsidR="00351273" w:rsidRPr="00351273" w14:paraId="5C89105F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A19E4AC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E6662D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5139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8EBA3F4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795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2FDC89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543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D0539D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44</w:t>
            </w:r>
          </w:p>
        </w:tc>
      </w:tr>
      <w:tr w:rsidR="00351273" w:rsidRPr="00351273" w14:paraId="35FF8D1E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114604DA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634C7BB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337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1DF3509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958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B028DE3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4141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C09FB6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7</w:t>
            </w:r>
          </w:p>
        </w:tc>
      </w:tr>
      <w:tr w:rsidR="00351273" w:rsidRPr="00351273" w14:paraId="462DF86A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27D58FC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C0217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6FA14B2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0217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2F8C21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998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C3B9706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0278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51D756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36</w:t>
            </w:r>
          </w:p>
        </w:tc>
      </w:tr>
      <w:tr w:rsidR="00351273" w:rsidRPr="00351273" w14:paraId="1426180B" w14:textId="77777777" w:rsidTr="00351273">
        <w:trPr>
          <w:trHeight w:val="276"/>
        </w:trPr>
        <w:tc>
          <w:tcPr>
            <w:tcW w:w="2474" w:type="dxa"/>
            <w:shd w:val="clear" w:color="auto" w:fill="auto"/>
            <w:noWrap/>
            <w:vAlign w:val="center"/>
            <w:hideMark/>
          </w:tcPr>
          <w:p w14:paraId="6C9FC7F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M-AS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8C7E15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6073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1CBBDE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6847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46017C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276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57C145D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069</w:t>
            </w:r>
          </w:p>
        </w:tc>
      </w:tr>
    </w:tbl>
    <w:p w14:paraId="17D8A59F" w14:textId="1B4B97B6" w:rsidR="00351273" w:rsidRPr="00274831" w:rsidRDefault="00351273">
      <w:pPr>
        <w:rPr>
          <w:rFonts w:ascii="Times New Roman" w:hAnsi="Times New Roman" w:cs="Times New Roman"/>
        </w:rPr>
      </w:pPr>
    </w:p>
    <w:p w14:paraId="3E07D053" w14:textId="4CCFC443" w:rsidR="00351273" w:rsidRPr="00274831" w:rsidRDefault="00351273">
      <w:pPr>
        <w:rPr>
          <w:rFonts w:ascii="Times New Roman" w:hAnsi="Times New Roman" w:cs="Times New Roman"/>
        </w:rPr>
      </w:pPr>
    </w:p>
    <w:p w14:paraId="59A91C73" w14:textId="47B54703" w:rsidR="00351273" w:rsidRPr="00274831" w:rsidRDefault="00351273">
      <w:pPr>
        <w:widowControl/>
        <w:jc w:val="left"/>
        <w:rPr>
          <w:rFonts w:ascii="Times New Roman" w:hAnsi="Times New Roman" w:cs="Times New Roman"/>
        </w:rPr>
      </w:pPr>
      <w:r w:rsidRPr="00274831">
        <w:rPr>
          <w:rFonts w:ascii="Times New Roman" w:hAnsi="Times New Roman" w:cs="Times New Roman"/>
        </w:rPr>
        <w:br w:type="page"/>
      </w:r>
    </w:p>
    <w:p w14:paraId="107212C3" w14:textId="6C6032BA" w:rsidR="00351273" w:rsidRPr="009A7A6D" w:rsidRDefault="00274831">
      <w:pPr>
        <w:rPr>
          <w:rFonts w:ascii="Times New Roman" w:hAnsi="Times New Roman" w:cs="Times New Roman"/>
          <w:b/>
          <w:bCs/>
        </w:rPr>
      </w:pPr>
      <w:r w:rsidRPr="009A7A6D">
        <w:rPr>
          <w:rFonts w:ascii="Times New Roman" w:hAnsi="Times New Roman" w:cs="Times New Roman"/>
          <w:b/>
          <w:bCs/>
        </w:rPr>
        <w:lastRenderedPageBreak/>
        <w:t>T</w:t>
      </w:r>
      <w:r w:rsidR="00351273" w:rsidRPr="009A7A6D">
        <w:rPr>
          <w:rFonts w:ascii="Times New Roman" w:hAnsi="Times New Roman" w:cs="Times New Roman"/>
          <w:b/>
          <w:bCs/>
        </w:rPr>
        <w:t xml:space="preserve">able </w:t>
      </w:r>
      <w:r w:rsidR="00D4039E">
        <w:rPr>
          <w:rFonts w:ascii="Times New Roman" w:hAnsi="Times New Roman" w:cs="Times New Roman"/>
          <w:b/>
          <w:bCs/>
        </w:rPr>
        <w:t>S</w:t>
      </w:r>
      <w:r w:rsidR="00351273" w:rsidRPr="009A7A6D">
        <w:rPr>
          <w:rFonts w:ascii="Times New Roman" w:hAnsi="Times New Roman" w:cs="Times New Roman"/>
          <w:b/>
          <w:bCs/>
        </w:rPr>
        <w:t>3. LncRNA related to prognostic model</w:t>
      </w:r>
    </w:p>
    <w:tbl>
      <w:tblPr>
        <w:tblW w:w="26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116"/>
      </w:tblGrid>
      <w:tr w:rsidR="00351273" w:rsidRPr="00351273" w14:paraId="2053224E" w14:textId="77777777" w:rsidTr="00351273">
        <w:trPr>
          <w:trHeight w:val="28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1AB9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9E2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5127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351273" w:rsidRPr="00351273" w14:paraId="7537E783" w14:textId="77777777" w:rsidTr="00351273">
        <w:trPr>
          <w:trHeight w:val="280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BD97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CORIS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06A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2491</w:t>
            </w:r>
          </w:p>
        </w:tc>
      </w:tr>
      <w:tr w:rsidR="00351273" w:rsidRPr="00351273" w14:paraId="082B85CC" w14:textId="77777777" w:rsidTr="00351273">
        <w:trPr>
          <w:trHeight w:val="28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CB9800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LE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726F7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9156</w:t>
            </w:r>
          </w:p>
        </w:tc>
      </w:tr>
      <w:tr w:rsidR="00351273" w:rsidRPr="00351273" w14:paraId="39CD844E" w14:textId="77777777" w:rsidTr="00351273">
        <w:trPr>
          <w:trHeight w:val="28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8B89AEF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1C82AA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714</w:t>
            </w:r>
          </w:p>
        </w:tc>
      </w:tr>
      <w:tr w:rsidR="00351273" w:rsidRPr="00351273" w14:paraId="55F4AE72" w14:textId="77777777" w:rsidTr="00351273">
        <w:trPr>
          <w:trHeight w:val="28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C59884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KSCAN2-D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1CE649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56</w:t>
            </w:r>
          </w:p>
        </w:tc>
      </w:tr>
      <w:tr w:rsidR="00351273" w:rsidRPr="00351273" w14:paraId="32621909" w14:textId="77777777" w:rsidTr="00351273">
        <w:trPr>
          <w:trHeight w:val="28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6D525DB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MT1-AS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19FF40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283</w:t>
            </w:r>
          </w:p>
        </w:tc>
      </w:tr>
      <w:tr w:rsidR="00351273" w:rsidRPr="00351273" w14:paraId="6E6B4581" w14:textId="77777777" w:rsidTr="00351273">
        <w:trPr>
          <w:trHeight w:val="280"/>
        </w:trPr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8673F7D" w14:textId="77777777" w:rsidR="00351273" w:rsidRPr="00351273" w:rsidRDefault="00351273" w:rsidP="0035127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OSLID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FB9AB8" w14:textId="77777777" w:rsidR="00351273" w:rsidRPr="00351273" w:rsidRDefault="00351273" w:rsidP="0035127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512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6685</w:t>
            </w:r>
          </w:p>
        </w:tc>
      </w:tr>
    </w:tbl>
    <w:p w14:paraId="12355419" w14:textId="77777777" w:rsidR="00351273" w:rsidRPr="00274831" w:rsidRDefault="00351273">
      <w:pPr>
        <w:rPr>
          <w:rFonts w:ascii="Times New Roman" w:hAnsi="Times New Roman" w:cs="Times New Roman"/>
        </w:rPr>
      </w:pPr>
    </w:p>
    <w:sectPr w:rsidR="00351273" w:rsidRPr="00274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0A"/>
    <w:rsid w:val="000E2A47"/>
    <w:rsid w:val="001D790A"/>
    <w:rsid w:val="00274831"/>
    <w:rsid w:val="00351273"/>
    <w:rsid w:val="00371039"/>
    <w:rsid w:val="009A7A6D"/>
    <w:rsid w:val="009C497F"/>
    <w:rsid w:val="00D4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6FD2"/>
  <w15:chartTrackingRefBased/>
  <w15:docId w15:val="{09EF2EE6-E9F8-4071-942E-E5EC9C39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Jophcy Kumar</cp:lastModifiedBy>
  <cp:revision>2</cp:revision>
  <dcterms:created xsi:type="dcterms:W3CDTF">2022-01-13T13:02:00Z</dcterms:created>
  <dcterms:modified xsi:type="dcterms:W3CDTF">2022-01-13T13:02:00Z</dcterms:modified>
</cp:coreProperties>
</file>